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BEDB2" w14:textId="77777777" w:rsidR="00BD2704" w:rsidRDefault="00BD2704" w:rsidP="00350E79">
      <w:pPr>
        <w:pStyle w:val="Heading1"/>
        <w:keepNext w:val="0"/>
        <w:keepLines w:val="0"/>
        <w:tabs>
          <w:tab w:val="left" w:pos="1080"/>
        </w:tabs>
        <w:spacing w:before="0" w:after="200" w:line="360" w:lineRule="auto"/>
        <w:ind w:left="360" w:hanging="360"/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US"/>
          <w14:ligatures w14:val="none"/>
        </w:rPr>
      </w:pPr>
      <w:r w:rsidRPr="00350E79"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US"/>
          <w14:ligatures w14:val="none"/>
        </w:rPr>
        <w:t>Appendix</w:t>
      </w:r>
    </w:p>
    <w:p w14:paraId="7431BFA6" w14:textId="0CC3179F" w:rsidR="00826AC8" w:rsidRPr="00826AC8" w:rsidRDefault="00D81278" w:rsidP="009338D9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w:r w:rsidRPr="00D81278">
        <w:rPr>
          <w:rFonts w:ascii="Times New Roman" w:hAnsi="Times New Roman" w:cs="Times New Roman"/>
          <w:color w:val="000000"/>
          <w:sz w:val="20"/>
          <w:szCs w:val="20"/>
        </w:rPr>
        <w:t xml:space="preserve">To optimize the performance of </w:t>
      </w:r>
      <w:proofErr w:type="spellStart"/>
      <w:r w:rsidR="00D51354" w:rsidRPr="004D05CD">
        <w:rPr>
          <w:rFonts w:ascii="Consolas" w:hAnsi="Consolas"/>
          <w:sz w:val="18"/>
          <w:szCs w:val="22"/>
        </w:rPr>
        <w:t>RecForest</w:t>
      </w:r>
      <w:proofErr w:type="spellEnd"/>
      <w:r w:rsidRPr="00D81278">
        <w:rPr>
          <w:rFonts w:ascii="Times New Roman" w:hAnsi="Times New Roman" w:cs="Times New Roman"/>
          <w:color w:val="000000"/>
          <w:sz w:val="20"/>
          <w:szCs w:val="20"/>
        </w:rPr>
        <w:t xml:space="preserve">, we conducted </w:t>
      </w:r>
      <w:proofErr w:type="spellStart"/>
      <w:r w:rsidRPr="00D81278">
        <w:rPr>
          <w:rFonts w:ascii="Times New Roman" w:hAnsi="Times New Roman" w:cs="Times New Roman"/>
          <w:color w:val="000000"/>
          <w:sz w:val="20"/>
          <w:szCs w:val="20"/>
        </w:rPr>
        <w:t>agrid</w:t>
      </w:r>
      <w:proofErr w:type="spellEnd"/>
      <w:r w:rsidRPr="00D81278">
        <w:rPr>
          <w:rFonts w:ascii="Times New Roman" w:hAnsi="Times New Roman" w:cs="Times New Roman"/>
          <w:color w:val="000000"/>
          <w:sz w:val="20"/>
          <w:szCs w:val="20"/>
        </w:rPr>
        <w:t xml:space="preserve"> search over key hyperparameters using the</w:t>
      </w:r>
      <w:r w:rsidRPr="00D81278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proofErr w:type="spellStart"/>
      <w:r w:rsidRPr="00D51354">
        <w:rPr>
          <w:rStyle w:val="HTMLCode"/>
          <w:rFonts w:ascii="Consolas" w:eastAsiaTheme="majorEastAsia" w:hAnsi="Consolas" w:cs="Consolas"/>
          <w:color w:val="000000"/>
          <w:sz w:val="18"/>
          <w:szCs w:val="18"/>
        </w:rPr>
        <w:t>train_</w:t>
      </w:r>
      <w:proofErr w:type="gramStart"/>
      <w:r w:rsidRPr="00D51354">
        <w:rPr>
          <w:rStyle w:val="HTMLCode"/>
          <w:rFonts w:ascii="Consolas" w:eastAsiaTheme="majorEastAsia" w:hAnsi="Consolas" w:cs="Consolas"/>
          <w:color w:val="000000"/>
          <w:sz w:val="18"/>
          <w:szCs w:val="18"/>
        </w:rPr>
        <w:t>forest</w:t>
      </w:r>
      <w:proofErr w:type="spellEnd"/>
      <w:r w:rsidRPr="00D51354">
        <w:rPr>
          <w:rStyle w:val="HTMLCode"/>
          <w:rFonts w:ascii="Consolas" w:eastAsiaTheme="majorEastAsia" w:hAnsi="Consolas" w:cs="Consolas"/>
          <w:color w:val="000000"/>
          <w:sz w:val="18"/>
          <w:szCs w:val="18"/>
        </w:rPr>
        <w:t>(</w:t>
      </w:r>
      <w:proofErr w:type="gramEnd"/>
      <w:r w:rsidRPr="00D51354">
        <w:rPr>
          <w:rStyle w:val="HTMLCode"/>
          <w:rFonts w:ascii="Consolas" w:eastAsiaTheme="majorEastAsia" w:hAnsi="Consolas" w:cs="Consolas"/>
          <w:color w:val="000000"/>
          <w:sz w:val="18"/>
          <w:szCs w:val="18"/>
        </w:rPr>
        <w:t>)</w:t>
      </w:r>
      <w:r w:rsidRPr="00D81278">
        <w:rPr>
          <w:rStyle w:val="apple-converted-space"/>
          <w:rFonts w:ascii="Times New Roman" w:hAnsi="Times New Roman" w:cs="Times New Roman"/>
          <w:color w:val="000000"/>
          <w:sz w:val="20"/>
          <w:szCs w:val="20"/>
        </w:rPr>
        <w:t> </w:t>
      </w:r>
      <w:r w:rsidRPr="00D81278">
        <w:rPr>
          <w:rFonts w:ascii="Times New Roman" w:hAnsi="Times New Roman" w:cs="Times New Roman"/>
          <w:color w:val="000000"/>
          <w:sz w:val="20"/>
          <w:szCs w:val="20"/>
        </w:rPr>
        <w:t>function</w:t>
      </w:r>
      <w:r w:rsidRPr="00D81278">
        <w:rPr>
          <w:rFonts w:ascii="Times New Roman" w:hAnsi="Times New Roman" w:cs="Times New Roman"/>
          <w:color w:val="000000"/>
          <w:sz w:val="20"/>
          <w:szCs w:val="20"/>
        </w:rPr>
        <w:t xml:space="preserve"> from the </w:t>
      </w:r>
      <w:proofErr w:type="spellStart"/>
      <w:r w:rsidRPr="00D51354">
        <w:rPr>
          <w:rFonts w:ascii="Consolas" w:hAnsi="Consolas" w:cs="Consolas"/>
          <w:color w:val="000000"/>
          <w:sz w:val="18"/>
          <w:szCs w:val="18"/>
        </w:rPr>
        <w:t>recforest</w:t>
      </w:r>
      <w:proofErr w:type="spellEnd"/>
      <w:r w:rsidRPr="00D81278">
        <w:rPr>
          <w:rFonts w:ascii="Times New Roman" w:hAnsi="Times New Roman" w:cs="Times New Roman"/>
          <w:color w:val="000000"/>
          <w:sz w:val="20"/>
          <w:szCs w:val="20"/>
        </w:rPr>
        <w:t xml:space="preserve"> R package</w:t>
      </w:r>
      <w:r w:rsidRPr="00D81278">
        <w:rPr>
          <w:rFonts w:ascii="Times New Roman" w:hAnsi="Times New Roman" w:cs="Times New Roman"/>
          <w:color w:val="000000"/>
          <w:sz w:val="20"/>
          <w:szCs w:val="20"/>
        </w:rPr>
        <w:t xml:space="preserve">. The goal was to identify the configuration that maximized the model's calibration, measured using the </w:t>
      </w:r>
      <w:r w:rsidRPr="00D81278">
        <w:rPr>
          <w:rFonts w:ascii="Times New Roman" w:hAnsi="Times New Roman" w:cs="Times New Roman"/>
          <w:color w:val="000000"/>
          <w:sz w:val="20"/>
          <w:szCs w:val="20"/>
        </w:rPr>
        <w:t>integrated score</w:t>
      </w:r>
      <w:r w:rsidRPr="00D81278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proofErr w:type="spellStart"/>
      <w:r w:rsidRPr="00D51354">
        <w:rPr>
          <w:rStyle w:val="HTMLCode"/>
          <w:rFonts w:ascii="Consolas" w:eastAsiaTheme="majorEastAsia" w:hAnsi="Consolas" w:cs="Consolas"/>
          <w:color w:val="000000"/>
          <w:sz w:val="18"/>
          <w:szCs w:val="18"/>
        </w:rPr>
        <w:t>mse_iscore</w:t>
      </w:r>
      <w:proofErr w:type="spellEnd"/>
      <w:r w:rsidRPr="00826AC8">
        <w:rPr>
          <w:rFonts w:ascii="Times New Roman" w:hAnsi="Times New Roman" w:cs="Times New Roman"/>
          <w:color w:val="000000"/>
          <w:sz w:val="20"/>
          <w:szCs w:val="20"/>
        </w:rPr>
        <w:t>).</w:t>
      </w:r>
      <w:r w:rsidR="00826AC8" w:rsidRPr="00826AC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26AC8" w:rsidRPr="00826AC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The hyperparameter search space was defined as follows:</w:t>
      </w:r>
    </w:p>
    <w:p w14:paraId="339234D2" w14:textId="09183FBF" w:rsidR="00826AC8" w:rsidRPr="00826AC8" w:rsidRDefault="00826AC8" w:rsidP="00826AC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try </m:t>
        </m:r>
        <m:r>
          <w:rPr>
            <w:rFonts w:ascii="Cambria Math" w:eastAsia="Times New Roman" w:hAnsi="Cambria Math" w:cs="Cambria Math"/>
            <w:color w:val="000000"/>
            <w:kern w:val="0"/>
            <w:sz w:val="20"/>
            <w:szCs w:val="20"/>
            <w:lang w:val="en-DE" w:eastAsia="en-GB"/>
            <w14:ligatures w14:val="none"/>
          </w:rPr>
          <m:t>∈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 xml:space="preserve"> {1, 2, 4}</m:t>
        </m:r>
      </m:oMath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, </w:t>
      </w:r>
      <w:r w:rsidRPr="00826AC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(where </w:t>
      </w:r>
      <w:r w:rsidRPr="00826AC8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lang w:val="en-DE" w:eastAsia="en-GB"/>
          <w14:ligatures w14:val="none"/>
        </w:rPr>
        <w:t>p</w:t>
      </w:r>
      <w:r w:rsidRPr="00826AC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 = 4, the number of covariates; corresponding to 1, 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√p</m:t>
        </m:r>
      </m:oMath>
      <w:r w:rsidRPr="00826AC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, and 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p</m:t>
        </m:r>
      </m:oMath>
      <w:r w:rsidRPr="00826AC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; </w:t>
      </w:r>
    </w:p>
    <w:p w14:paraId="0B013D53" w14:textId="1113670D" w:rsidR="00826AC8" w:rsidRPr="00826AC8" w:rsidRDefault="00826AC8" w:rsidP="00826AC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insplit </m:t>
        </m:r>
        <m:r>
          <w:rPr>
            <w:rFonts w:ascii="Cambria Math" w:eastAsia="Times New Roman" w:hAnsi="Cambria Math" w:cs="Cambria Math"/>
            <w:color w:val="000000"/>
            <w:kern w:val="0"/>
            <w:sz w:val="20"/>
            <w:szCs w:val="20"/>
            <w:lang w:val="en-DE" w:eastAsia="en-GB"/>
            <w14:ligatures w14:val="none"/>
          </w:rPr>
          <m:t>∈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 xml:space="preserve"> {2, 5, 10}</m:t>
        </m:r>
      </m:oMath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;</w:t>
      </w:r>
    </w:p>
    <w:p w14:paraId="499A553F" w14:textId="6527A08E" w:rsidR="00826AC8" w:rsidRDefault="00826AC8" w:rsidP="00826AC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nodesize </m:t>
        </m:r>
        <m:r>
          <w:rPr>
            <w:rFonts w:ascii="Cambria Math" w:eastAsia="Times New Roman" w:hAnsi="Cambria Math" w:cs="Cambria Math"/>
            <w:color w:val="000000"/>
            <w:kern w:val="0"/>
            <w:sz w:val="20"/>
            <w:szCs w:val="20"/>
            <w:lang w:val="en-DE" w:eastAsia="en-GB"/>
            <w14:ligatures w14:val="none"/>
          </w:rPr>
          <m:t>∈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 xml:space="preserve"> {5, 10, 20}</m:t>
        </m:r>
      </m:oMath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.</w:t>
      </w:r>
    </w:p>
    <w:p w14:paraId="23C5C15E" w14:textId="7410F275" w:rsidR="00826AC8" w:rsidRDefault="00C97E9C" w:rsidP="009338D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For each hyperparameter combination, </w:t>
      </w:r>
      <w:r w:rsidR="00826AC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100 trees were grown and the Ghosh-Lin splitting rule was used to take into account both a terminal event and the Charlson comorbidity index as a time-varying covariate.</w:t>
      </w:r>
    </w:p>
    <w:p w14:paraId="7163724A" w14:textId="6BBA34D3" w:rsidR="009338D9" w:rsidRDefault="009338D9" w:rsidP="009338D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A heatmap (Figure S1) was used to visualize the variation of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 xml:space="preserve"> the integrated score</w:t>
      </w:r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 </w:t>
      </w:r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across the tuning grid. Each panel represents a different</w:t>
      </w:r>
      <w:r w:rsidRPr="009338D9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try </m:t>
        </m:r>
      </m:oMath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 </w:t>
      </w:r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value. Within each panel, the x-axis corresponds to</w:t>
      </w:r>
      <w:r w:rsidRPr="009338D9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insplit </m:t>
        </m:r>
      </m:oMath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 </w:t>
      </w:r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and the y-axis to</w:t>
      </w:r>
      <w:r w:rsidRPr="009338D9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nodesize</m:t>
        </m:r>
      </m:oMath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. Color gradients reflect the error, where</w:t>
      </w:r>
      <w:r w:rsidRPr="009338D9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lighter colors indicate better performance </w:t>
      </w:r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(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higher score and l</w:t>
      </w:r>
      <w:r w:rsidRPr="009338D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ower error).</w:t>
      </w:r>
    </w:p>
    <w:p w14:paraId="359B84B6" w14:textId="0FE13240" w:rsidR="00433FF5" w:rsidRDefault="00433FF5" w:rsidP="009338D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Figure S2 displays line plots of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integrated scor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s</w:t>
      </w:r>
      <w:r w:rsidRPr="00433FF5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w:r w:rsidRPr="00433FF5">
        <w:rPr>
          <w:rFonts w:ascii="Times New Roman" w:eastAsia="Times New Roman" w:hAnsi="Times New Roman" w:cs="Times New Roman"/>
          <w:kern w:val="0"/>
          <w:lang w:val="en-DE" w:eastAsia="en-GB"/>
          <w14:ligatures w14:val="none"/>
        </w:rPr>
        <w:t>mse_iscore</w:t>
      </w:r>
      <w:r w:rsidRPr="00433FF5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by</w:t>
      </w:r>
      <w:r w:rsidRPr="00433FF5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try</m:t>
        </m:r>
      </m:oMath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, with separate panels for</w:t>
      </w:r>
      <w:r w:rsidRPr="00433FF5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insplit</m:t>
        </m:r>
      </m:oMath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 </w:t>
      </w:r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values and colored lines for each</w:t>
      </w:r>
      <w:r w:rsidRPr="00433FF5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nodesize</m:t>
        </m:r>
      </m:oMath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. This visualization further illustrates how model performance improves with increased tree complexity (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try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=4</m:t>
        </m:r>
      </m:oMath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), particularly under low</w:t>
      </w:r>
      <w:r w:rsidRPr="00433FF5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insplit</m:t>
        </m:r>
      </m:oMath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 </w:t>
      </w:r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and</w:t>
      </w:r>
      <w:r w:rsidRPr="00433FF5">
        <w:rPr>
          <w:rFonts w:ascii="Times New Roman" w:eastAsia="Times New Roman" w:hAnsi="Times New Roman" w:cs="Times New Roman"/>
          <w:kern w:val="0"/>
          <w:sz w:val="20"/>
          <w:szCs w:val="20"/>
          <w:lang w:val="en-DE" w:eastAsia="en-GB"/>
          <w14:ligatures w14:val="none"/>
        </w:rPr>
        <w:t> 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nodesize</m:t>
        </m:r>
      </m:oMath>
      <w:r w:rsidRPr="00433F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.</w:t>
      </w:r>
    </w:p>
    <w:p w14:paraId="26D57CCD" w14:textId="0675C76B" w:rsidR="00994C4D" w:rsidRPr="00826AC8" w:rsidRDefault="00994C4D" w:rsidP="009338D9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</w:pPr>
      <w:r w:rsidRPr="00994C4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The grid search and visual analysis demonstrate that increased tree complexity and depth lead to improved model performance for recurrent event modeling in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the readmission</w:t>
      </w:r>
      <w:r w:rsidRPr="00994C4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 xml:space="preserve"> dataset. The final chosen model (</w:t>
      </w:r>
      <m:oMath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try = 4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, 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minsplit = 2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, </m:t>
        </m:r>
        <m:r>
          <w:rPr>
            <w:rFonts w:ascii="Cambria Math" w:eastAsia="Times New Roman" w:hAnsi="Cambria Math" w:cs="Times New Roman"/>
            <w:color w:val="000000"/>
            <w:kern w:val="0"/>
            <w:sz w:val="20"/>
            <w:szCs w:val="20"/>
            <w:lang w:val="en-DE" w:eastAsia="en-GB"/>
            <w14:ligatures w14:val="none"/>
          </w:rPr>
          <m:t>nodesize = 5</m:t>
        </m:r>
      </m:oMath>
      <w:r w:rsidRPr="00994C4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DE" w:eastAsia="en-GB"/>
          <w14:ligatures w14:val="none"/>
        </w:rPr>
        <w:t>) is used in subsequent analyses.</w:t>
      </w:r>
    </w:p>
    <w:p w14:paraId="534D4F9D" w14:textId="77777777" w:rsidR="00C8409A" w:rsidRDefault="00D81278" w:rsidP="00C8409A">
      <w:pPr>
        <w:keepNext/>
      </w:pPr>
      <w:r>
        <w:rPr>
          <w:noProof/>
          <w:lang w:val="en-US"/>
        </w:rPr>
        <w:drawing>
          <wp:inline distT="0" distB="0" distL="0" distR="0" wp14:anchorId="3ED29BB7" wp14:editId="6B44209B">
            <wp:extent cx="5731510" cy="2865755"/>
            <wp:effectExtent l="0" t="0" r="0" b="0"/>
            <wp:docPr id="2030471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471469" name="Picture 203047146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4190B" w14:textId="3542C12B" w:rsidR="00C8409A" w:rsidRDefault="00C8409A" w:rsidP="00C8409A">
      <w:pPr>
        <w:pStyle w:val="Caption"/>
        <w:jc w:val="left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F0589E">
        <w:rPr>
          <w:noProof/>
        </w:rPr>
        <w:t>1</w:t>
      </w:r>
      <w:r>
        <w:fldChar w:fldCharType="end"/>
      </w:r>
      <w:r>
        <w:t xml:space="preserve">. Heatmap of </w:t>
      </w:r>
      <w:r w:rsidR="00433FF5">
        <w:t>integrated</w:t>
      </w:r>
      <w:r>
        <w:t xml:space="preserve"> scores </w:t>
      </w:r>
      <w:r w:rsidR="00433FF5">
        <w:t>across hyperparameter gird</w:t>
      </w:r>
    </w:p>
    <w:p w14:paraId="147AB612" w14:textId="77777777" w:rsidR="00F0589E" w:rsidRDefault="00D81278" w:rsidP="00F0589E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643DF620" wp14:editId="5166AE93">
            <wp:extent cx="5731510" cy="2865755"/>
            <wp:effectExtent l="0" t="0" r="0" b="0"/>
            <wp:docPr id="20121562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156275" name="Picture 201215627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8CC6F" w14:textId="2F874F1B" w:rsidR="00BD2704" w:rsidRPr="00BD2704" w:rsidRDefault="00F0589E" w:rsidP="00F0589E">
      <w:pPr>
        <w:pStyle w:val="Caption"/>
        <w:jc w:val="left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 Line plot of integrated scores across hyperparam</w:t>
      </w:r>
      <w:r w:rsidR="00ED2189">
        <w:t>e</w:t>
      </w:r>
      <w:r>
        <w:t>ter grid</w:t>
      </w:r>
    </w:p>
    <w:sectPr w:rsidR="00BD2704" w:rsidRPr="00BD2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F3211D"/>
    <w:multiLevelType w:val="multilevel"/>
    <w:tmpl w:val="0FB28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1554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704"/>
    <w:rsid w:val="002919F9"/>
    <w:rsid w:val="00350E79"/>
    <w:rsid w:val="00433FF5"/>
    <w:rsid w:val="005F09CF"/>
    <w:rsid w:val="006A21FF"/>
    <w:rsid w:val="00826AC8"/>
    <w:rsid w:val="009338D9"/>
    <w:rsid w:val="00994C4D"/>
    <w:rsid w:val="00BD2704"/>
    <w:rsid w:val="00C8409A"/>
    <w:rsid w:val="00C97E9C"/>
    <w:rsid w:val="00D51354"/>
    <w:rsid w:val="00D81278"/>
    <w:rsid w:val="00ED2189"/>
    <w:rsid w:val="00F05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A9FB31"/>
  <w15:chartTrackingRefBased/>
  <w15:docId w15:val="{13DBF503-BA81-4409-B8A3-2E653FFC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704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Normal"/>
    <w:qFormat/>
    <w:rsid w:val="00BD2704"/>
    <w:pPr>
      <w:tabs>
        <w:tab w:val="left" w:pos="1080"/>
      </w:tabs>
      <w:spacing w:after="240" w:line="480" w:lineRule="auto"/>
      <w:jc w:val="both"/>
    </w:pPr>
    <w:rPr>
      <w:rFonts w:ascii="Times New Roman" w:eastAsia="Times New Roman" w:hAnsi="Times New Roman" w:cs="Times New Roman"/>
      <w:kern w:val="0"/>
      <w:sz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D2704"/>
    <w:pPr>
      <w:spacing w:after="200" w:line="480" w:lineRule="auto"/>
      <w:jc w:val="both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D81278"/>
  </w:style>
  <w:style w:type="character" w:styleId="HTMLCode">
    <w:name w:val="HTML Code"/>
    <w:basedOn w:val="DefaultParagraphFont"/>
    <w:uiPriority w:val="99"/>
    <w:semiHidden/>
    <w:unhideWhenUsed/>
    <w:rsid w:val="00D8127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826AC8"/>
    <w:rPr>
      <w:b/>
      <w:bCs/>
    </w:rPr>
  </w:style>
  <w:style w:type="character" w:styleId="Emphasis">
    <w:name w:val="Emphasis"/>
    <w:basedOn w:val="DefaultParagraphFont"/>
    <w:uiPriority w:val="20"/>
    <w:qFormat/>
    <w:rsid w:val="00826A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1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IS Juliette</dc:creator>
  <cp:keywords/>
  <dc:description/>
  <cp:lastModifiedBy>murris.juliette@gmail.com</cp:lastModifiedBy>
  <cp:revision>11</cp:revision>
  <dcterms:created xsi:type="dcterms:W3CDTF">2024-07-12T13:45:00Z</dcterms:created>
  <dcterms:modified xsi:type="dcterms:W3CDTF">2025-04-05T08:21:00Z</dcterms:modified>
</cp:coreProperties>
</file>